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94154" w14:textId="77777777" w:rsidR="00471904" w:rsidRPr="00FC1322" w:rsidRDefault="007E056A" w:rsidP="007E056A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auto"/>
          <w:sz w:val="32"/>
          <w:szCs w:val="32"/>
          <w:lang w:val="en-GB"/>
        </w:rPr>
      </w:pPr>
      <w:r w:rsidRPr="00FC1322">
        <w:rPr>
          <w:rFonts w:ascii="Times New Roman" w:hAnsi="Times New Roman" w:cs="Times New Roman"/>
          <w:b/>
          <w:color w:val="auto"/>
          <w:sz w:val="32"/>
          <w:szCs w:val="32"/>
          <w:lang w:val="en-GB"/>
        </w:rPr>
        <w:t>How many participants really adhered to the program?</w:t>
      </w:r>
    </w:p>
    <w:p w14:paraId="725BF6CC" w14:textId="77777777" w:rsidR="007E056A" w:rsidRPr="00FC1322" w:rsidRDefault="007E056A" w:rsidP="007E056A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auto"/>
          <w:sz w:val="32"/>
          <w:szCs w:val="32"/>
          <w:lang w:val="en-GB"/>
        </w:rPr>
      </w:pPr>
    </w:p>
    <w:p w14:paraId="4D17F4A9" w14:textId="08E23554" w:rsidR="0052159D" w:rsidRPr="00FC1322" w:rsidRDefault="0052159D" w:rsidP="0052159D">
      <w:pPr>
        <w:spacing w:line="360" w:lineRule="auto"/>
        <w:jc w:val="both"/>
        <w:rPr>
          <w:lang w:val="en-GB"/>
        </w:rPr>
      </w:pPr>
      <w:r w:rsidRPr="00FC1322">
        <w:rPr>
          <w:lang w:val="en-GB"/>
        </w:rPr>
        <w:t xml:space="preserve">Several definitions of adherence </w:t>
      </w:r>
      <w:r w:rsidR="00292113">
        <w:rPr>
          <w:lang w:val="en-GB"/>
        </w:rPr>
        <w:t>can</w:t>
      </w:r>
      <w:r w:rsidR="00292113" w:rsidRPr="00FC1322">
        <w:rPr>
          <w:lang w:val="en-GB"/>
        </w:rPr>
        <w:t xml:space="preserve"> </w:t>
      </w:r>
      <w:r w:rsidRPr="00FC1322">
        <w:rPr>
          <w:lang w:val="en-GB"/>
        </w:rPr>
        <w:t>be used for a complex intervention like the R</w:t>
      </w:r>
      <w:r w:rsidR="00833191" w:rsidRPr="00FC1322">
        <w:rPr>
          <w:lang w:val="en-GB"/>
        </w:rPr>
        <w:t xml:space="preserve">EDIA-prev1 prevention program. </w:t>
      </w:r>
      <w:r w:rsidR="00587CD3" w:rsidRPr="00FC1322">
        <w:rPr>
          <w:lang w:val="en-GB"/>
        </w:rPr>
        <w:t xml:space="preserve">Consequently, several estimations of adherence rate </w:t>
      </w:r>
      <w:r w:rsidR="00292113">
        <w:rPr>
          <w:lang w:val="en-GB"/>
        </w:rPr>
        <w:t>can</w:t>
      </w:r>
      <w:r w:rsidR="00292113" w:rsidRPr="00FC1322">
        <w:rPr>
          <w:lang w:val="en-GB"/>
        </w:rPr>
        <w:t xml:space="preserve"> </w:t>
      </w:r>
      <w:r w:rsidR="00587CD3" w:rsidRPr="00FC1322">
        <w:rPr>
          <w:lang w:val="en-GB"/>
        </w:rPr>
        <w:t>be calculated.</w:t>
      </w:r>
    </w:p>
    <w:p w14:paraId="2B11C2D9" w14:textId="77777777" w:rsidR="00833191" w:rsidRPr="00FC1322" w:rsidRDefault="00833191" w:rsidP="0052159D">
      <w:pPr>
        <w:spacing w:line="360" w:lineRule="auto"/>
        <w:jc w:val="both"/>
        <w:rPr>
          <w:lang w:val="en-GB"/>
        </w:rPr>
      </w:pPr>
    </w:p>
    <w:p w14:paraId="636CD54C" w14:textId="77777777" w:rsidR="00833191" w:rsidRPr="00FC1322" w:rsidRDefault="00833191" w:rsidP="00833191">
      <w:pPr>
        <w:pStyle w:val="Paragraphedeliste"/>
        <w:numPr>
          <w:ilvl w:val="0"/>
          <w:numId w:val="3"/>
        </w:numPr>
        <w:spacing w:line="360" w:lineRule="auto"/>
        <w:jc w:val="both"/>
        <w:rPr>
          <w:b/>
          <w:lang w:val="en-GB"/>
        </w:rPr>
      </w:pPr>
      <w:r w:rsidRPr="00FC1322">
        <w:rPr>
          <w:b/>
          <w:lang w:val="en-GB"/>
        </w:rPr>
        <w:t>A broad definition:</w:t>
      </w:r>
    </w:p>
    <w:p w14:paraId="613FB5F9" w14:textId="77777777" w:rsidR="00833191" w:rsidRPr="00FC1322" w:rsidRDefault="00833191" w:rsidP="00833191">
      <w:pPr>
        <w:spacing w:line="360" w:lineRule="auto"/>
        <w:jc w:val="both"/>
        <w:rPr>
          <w:lang w:val="en-GB"/>
        </w:rPr>
      </w:pPr>
    </w:p>
    <w:p w14:paraId="64350AD7" w14:textId="7DF09AAC" w:rsidR="00833191" w:rsidRPr="00FC1322" w:rsidRDefault="00923C1D" w:rsidP="00833191">
      <w:pPr>
        <w:spacing w:line="360" w:lineRule="auto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B</w:t>
      </w:r>
      <w:r>
        <w:t>efore starting</w:t>
      </w:r>
      <w:r>
        <w:t xml:space="preserve"> the workshops</w:t>
      </w:r>
      <w:r>
        <w:t>, t</w:t>
      </w:r>
      <w:r>
        <w:t xml:space="preserve">he first </w:t>
      </w:r>
      <w:r>
        <w:t>step in the intervention</w:t>
      </w:r>
      <w:r w:rsidR="00833191" w:rsidRPr="00FC1322">
        <w:rPr>
          <w:lang w:val="en-GB"/>
        </w:rPr>
        <w:t xml:space="preserve"> was:  </w:t>
      </w:r>
      <w:r w:rsidR="00833191" w:rsidRPr="007060EB">
        <w:rPr>
          <w:i/>
          <w:lang w:val="en-GB"/>
        </w:rPr>
        <w:t xml:space="preserve">‘Screening at home for the type 2 diabetes risk factors’ </w:t>
      </w:r>
      <w:r w:rsidR="00833191" w:rsidRPr="00FC1322">
        <w:rPr>
          <w:lang w:val="en-GB"/>
        </w:rPr>
        <w:t xml:space="preserve">followed by </w:t>
      </w:r>
      <w:r w:rsidR="00833191" w:rsidRPr="007060EB">
        <w:rPr>
          <w:i/>
          <w:lang w:val="en-GB"/>
        </w:rPr>
        <w:t>‘Immediate delivery of medical information and guidelines to high-risk subjects’</w:t>
      </w:r>
      <w:r w:rsidR="00833191" w:rsidRPr="00FC1322">
        <w:rPr>
          <w:lang w:val="en-GB"/>
        </w:rPr>
        <w:t xml:space="preserve">. Both </w:t>
      </w:r>
      <w:r w:rsidR="00692D97" w:rsidRPr="00FC1322">
        <w:rPr>
          <w:lang w:val="en-GB"/>
        </w:rPr>
        <w:t xml:space="preserve">components </w:t>
      </w:r>
      <w:r w:rsidR="00833191" w:rsidRPr="00FC1322">
        <w:rPr>
          <w:lang w:val="en-GB"/>
        </w:rPr>
        <w:t xml:space="preserve">were aimed at inducing the demand for prevention in a vulnerable population possibly </w:t>
      </w:r>
      <w:r w:rsidR="00944748">
        <w:rPr>
          <w:lang w:val="en-GB"/>
        </w:rPr>
        <w:t>un</w:t>
      </w:r>
      <w:r w:rsidR="00833191" w:rsidRPr="00FC1322">
        <w:rPr>
          <w:lang w:val="en-GB"/>
        </w:rPr>
        <w:t xml:space="preserve">aware </w:t>
      </w:r>
      <w:r w:rsidR="00944748">
        <w:rPr>
          <w:lang w:val="en-GB"/>
        </w:rPr>
        <w:t xml:space="preserve">of </w:t>
      </w:r>
      <w:r w:rsidR="00833191" w:rsidRPr="00FC1322">
        <w:rPr>
          <w:lang w:val="en-GB"/>
        </w:rPr>
        <w:t xml:space="preserve">and/or </w:t>
      </w:r>
      <w:r w:rsidR="00944748">
        <w:rPr>
          <w:lang w:val="en-GB"/>
        </w:rPr>
        <w:t>un</w:t>
      </w:r>
      <w:r w:rsidR="00833191" w:rsidRPr="00FC1322">
        <w:rPr>
          <w:lang w:val="en-GB"/>
        </w:rPr>
        <w:t>informed about diabetes risk</w:t>
      </w:r>
      <w:r w:rsidR="00944748">
        <w:rPr>
          <w:lang w:val="en-GB"/>
        </w:rPr>
        <w:t xml:space="preserve"> factors</w:t>
      </w:r>
      <w:r w:rsidR="00833191" w:rsidRPr="00FC1322">
        <w:rPr>
          <w:lang w:val="en-GB"/>
        </w:rPr>
        <w:t xml:space="preserve">. Since all the high-risk subjects </w:t>
      </w:r>
      <w:r w:rsidR="00084632">
        <w:rPr>
          <w:lang w:val="en-GB"/>
        </w:rPr>
        <w:t>were</w:t>
      </w:r>
      <w:r w:rsidR="00833191" w:rsidRPr="00FC1322">
        <w:rPr>
          <w:lang w:val="en-GB"/>
        </w:rPr>
        <w:t xml:space="preserve"> concerned </w:t>
      </w:r>
      <w:r w:rsidR="00084632">
        <w:rPr>
          <w:lang w:val="en-GB"/>
        </w:rPr>
        <w:t>with</w:t>
      </w:r>
      <w:r w:rsidR="00084632" w:rsidRPr="00FC1322">
        <w:rPr>
          <w:lang w:val="en-GB"/>
        </w:rPr>
        <w:t xml:space="preserve"> </w:t>
      </w:r>
      <w:r w:rsidR="00833191" w:rsidRPr="00FC1322">
        <w:rPr>
          <w:lang w:val="en-GB"/>
        </w:rPr>
        <w:t xml:space="preserve">these two processes, a </w:t>
      </w:r>
      <w:r w:rsidR="00944748">
        <w:rPr>
          <w:lang w:val="en-GB"/>
        </w:rPr>
        <w:t>preliminary</w:t>
      </w:r>
      <w:r w:rsidR="00944748" w:rsidRPr="00FC1322">
        <w:rPr>
          <w:lang w:val="en-GB"/>
        </w:rPr>
        <w:t xml:space="preserve"> estimat</w:t>
      </w:r>
      <w:r w:rsidR="00944748">
        <w:rPr>
          <w:lang w:val="en-GB"/>
        </w:rPr>
        <w:t>e</w:t>
      </w:r>
      <w:r w:rsidR="00944748" w:rsidRPr="00FC1322">
        <w:rPr>
          <w:lang w:val="en-GB"/>
        </w:rPr>
        <w:t xml:space="preserve"> </w:t>
      </w:r>
      <w:r w:rsidR="00833191" w:rsidRPr="00FC1322">
        <w:rPr>
          <w:lang w:val="en-GB"/>
        </w:rPr>
        <w:t xml:space="preserve">of adherence within </w:t>
      </w:r>
      <w:r w:rsidR="00944748">
        <w:rPr>
          <w:lang w:val="en-GB"/>
        </w:rPr>
        <w:t xml:space="preserve">the </w:t>
      </w:r>
      <w:r w:rsidR="00833191" w:rsidRPr="00FC1322">
        <w:rPr>
          <w:lang w:val="en-GB"/>
        </w:rPr>
        <w:t xml:space="preserve">intervention group would be </w:t>
      </w:r>
      <w:r w:rsidR="00833191" w:rsidRPr="00FC1322">
        <w:rPr>
          <w:b/>
          <w:lang w:val="en-GB"/>
        </w:rPr>
        <w:t>100%</w:t>
      </w:r>
      <w:r w:rsidR="00833191" w:rsidRPr="00FC1322">
        <w:rPr>
          <w:lang w:val="en-GB"/>
        </w:rPr>
        <w:t xml:space="preserve">. </w:t>
      </w:r>
    </w:p>
    <w:p w14:paraId="61EDBDD5" w14:textId="77777777" w:rsidR="00833191" w:rsidRPr="00FC1322" w:rsidRDefault="00833191" w:rsidP="00833191">
      <w:pPr>
        <w:spacing w:line="360" w:lineRule="auto"/>
        <w:jc w:val="both"/>
        <w:rPr>
          <w:b/>
          <w:lang w:val="en-GB"/>
        </w:rPr>
      </w:pPr>
    </w:p>
    <w:p w14:paraId="78988B83" w14:textId="77777777" w:rsidR="00833191" w:rsidRPr="00FC1322" w:rsidRDefault="00833191" w:rsidP="00833191">
      <w:pPr>
        <w:pStyle w:val="Paragraphedeliste"/>
        <w:numPr>
          <w:ilvl w:val="0"/>
          <w:numId w:val="3"/>
        </w:numPr>
        <w:spacing w:line="360" w:lineRule="auto"/>
        <w:jc w:val="both"/>
        <w:rPr>
          <w:b/>
          <w:lang w:val="en-GB"/>
        </w:rPr>
      </w:pPr>
      <w:r w:rsidRPr="00FC1322">
        <w:rPr>
          <w:b/>
          <w:lang w:val="en-GB"/>
        </w:rPr>
        <w:t>A conventional definition:</w:t>
      </w:r>
    </w:p>
    <w:p w14:paraId="0F2D1974" w14:textId="77777777" w:rsidR="00833191" w:rsidRPr="00FC1322" w:rsidRDefault="00833191" w:rsidP="00833191">
      <w:pPr>
        <w:spacing w:line="360" w:lineRule="auto"/>
        <w:jc w:val="both"/>
        <w:rPr>
          <w:b/>
          <w:lang w:val="en-GB"/>
        </w:rPr>
      </w:pPr>
    </w:p>
    <w:p w14:paraId="50362A2B" w14:textId="461ECFFA" w:rsidR="00833191" w:rsidRPr="00FC1322" w:rsidRDefault="00084632" w:rsidP="00833191">
      <w:pPr>
        <w:spacing w:line="360" w:lineRule="auto"/>
        <w:jc w:val="both"/>
        <w:rPr>
          <w:lang w:val="en-GB"/>
        </w:rPr>
      </w:pPr>
      <w:r>
        <w:rPr>
          <w:lang w:val="en-GB"/>
        </w:rPr>
        <w:t>More conventionally</w:t>
      </w:r>
      <w:r w:rsidR="00833191" w:rsidRPr="00FC1322">
        <w:rPr>
          <w:lang w:val="en-GB"/>
        </w:rPr>
        <w:t xml:space="preserve">, a second </w:t>
      </w:r>
      <w:r w:rsidRPr="00FC1322">
        <w:rPr>
          <w:lang w:val="en-GB"/>
        </w:rPr>
        <w:t>estimat</w:t>
      </w:r>
      <w:r>
        <w:rPr>
          <w:lang w:val="en-GB"/>
        </w:rPr>
        <w:t>e</w:t>
      </w:r>
      <w:r w:rsidRPr="00FC1322">
        <w:rPr>
          <w:lang w:val="en-GB"/>
        </w:rPr>
        <w:t xml:space="preserve"> </w:t>
      </w:r>
      <w:r w:rsidR="00833191" w:rsidRPr="00FC1322">
        <w:rPr>
          <w:lang w:val="en-GB"/>
        </w:rPr>
        <w:t xml:space="preserve">of adherence could be calculated using as numerator the number of high-risk screened and informed subjects who participated </w:t>
      </w:r>
      <w:r>
        <w:rPr>
          <w:lang w:val="en-GB"/>
        </w:rPr>
        <w:t>in</w:t>
      </w:r>
      <w:r w:rsidR="00833191" w:rsidRPr="00FC1322">
        <w:rPr>
          <w:lang w:val="en-GB"/>
        </w:rPr>
        <w:t xml:space="preserve"> the workshops (outdoor/indoor physical </w:t>
      </w:r>
      <w:r w:rsidR="00F36494">
        <w:rPr>
          <w:lang w:val="en-GB"/>
        </w:rPr>
        <w:t>activities, healthy eating workshop</w:t>
      </w:r>
      <w:r w:rsidR="00833191" w:rsidRPr="00FC1322">
        <w:rPr>
          <w:lang w:val="en-GB"/>
        </w:rPr>
        <w:t>s, or support groups)</w:t>
      </w:r>
      <w:r>
        <w:rPr>
          <w:lang w:val="en-GB"/>
        </w:rPr>
        <w:t>;</w:t>
      </w:r>
      <w:r w:rsidR="00833191" w:rsidRPr="00FC1322">
        <w:rPr>
          <w:lang w:val="en-GB"/>
        </w:rPr>
        <w:t xml:space="preserve"> this calculation </w:t>
      </w:r>
      <w:r>
        <w:rPr>
          <w:lang w:val="en-GB"/>
        </w:rPr>
        <w:t>gives</w:t>
      </w:r>
      <w:r w:rsidR="00833191" w:rsidRPr="00FC1322">
        <w:rPr>
          <w:lang w:val="en-GB"/>
        </w:rPr>
        <w:t xml:space="preserve"> an adherence rate of almost </w:t>
      </w:r>
      <w:r w:rsidR="00833191" w:rsidRPr="00FC1322">
        <w:rPr>
          <w:b/>
          <w:lang w:val="en-GB"/>
        </w:rPr>
        <w:t>50%</w:t>
      </w:r>
      <w:r w:rsidR="00833191" w:rsidRPr="00FC1322">
        <w:rPr>
          <w:lang w:val="en-GB"/>
        </w:rPr>
        <w:t xml:space="preserve"> (Favier et al., 2005). </w:t>
      </w:r>
    </w:p>
    <w:p w14:paraId="48FC81D9" w14:textId="77777777" w:rsidR="00833191" w:rsidRPr="00FC1322" w:rsidRDefault="00833191" w:rsidP="00833191">
      <w:pPr>
        <w:spacing w:line="360" w:lineRule="auto"/>
        <w:jc w:val="both"/>
        <w:rPr>
          <w:b/>
          <w:lang w:val="en-GB"/>
        </w:rPr>
      </w:pPr>
    </w:p>
    <w:p w14:paraId="1A0E2D96" w14:textId="77777777" w:rsidR="00833191" w:rsidRPr="00FC1322" w:rsidRDefault="00833191" w:rsidP="00833191">
      <w:pPr>
        <w:pStyle w:val="Paragraphedeliste"/>
        <w:numPr>
          <w:ilvl w:val="0"/>
          <w:numId w:val="3"/>
        </w:numPr>
        <w:spacing w:line="360" w:lineRule="auto"/>
        <w:jc w:val="both"/>
        <w:rPr>
          <w:b/>
          <w:lang w:val="en-GB"/>
        </w:rPr>
      </w:pPr>
      <w:r w:rsidRPr="00FC1322">
        <w:rPr>
          <w:b/>
          <w:lang w:val="en-GB"/>
        </w:rPr>
        <w:t>A</w:t>
      </w:r>
      <w:r w:rsidR="00692D97" w:rsidRPr="00FC1322">
        <w:rPr>
          <w:b/>
          <w:lang w:val="en-GB"/>
        </w:rPr>
        <w:t>n</w:t>
      </w:r>
      <w:r w:rsidRPr="00FC1322">
        <w:rPr>
          <w:b/>
          <w:lang w:val="en-GB"/>
        </w:rPr>
        <w:t xml:space="preserve"> extended definition</w:t>
      </w:r>
      <w:r w:rsidR="003D1C19" w:rsidRPr="00FC1322">
        <w:rPr>
          <w:b/>
          <w:lang w:val="en-GB"/>
        </w:rPr>
        <w:t xml:space="preserve"> including empowerment</w:t>
      </w:r>
      <w:r w:rsidRPr="00FC1322">
        <w:rPr>
          <w:b/>
          <w:lang w:val="en-GB"/>
        </w:rPr>
        <w:t>:</w:t>
      </w:r>
    </w:p>
    <w:p w14:paraId="2CF79F79" w14:textId="77777777" w:rsidR="00833191" w:rsidRPr="00FC1322" w:rsidRDefault="00833191" w:rsidP="00833191">
      <w:pPr>
        <w:spacing w:line="360" w:lineRule="auto"/>
        <w:jc w:val="both"/>
        <w:rPr>
          <w:b/>
          <w:lang w:val="en-GB"/>
        </w:rPr>
      </w:pPr>
    </w:p>
    <w:p w14:paraId="32AD9F7A" w14:textId="404A40E8" w:rsidR="007E056A" w:rsidRPr="00FC1322" w:rsidRDefault="0052159D" w:rsidP="0052159D">
      <w:pPr>
        <w:pStyle w:val="Default"/>
        <w:spacing w:line="360" w:lineRule="auto"/>
        <w:ind w:right="1"/>
        <w:jc w:val="both"/>
        <w:rPr>
          <w:rFonts w:ascii="Times New Roman" w:hAnsi="Times New Roman" w:cs="Times New Roman"/>
          <w:color w:val="auto"/>
          <w:lang w:val="en-GB"/>
        </w:rPr>
      </w:pPr>
      <w:r w:rsidRPr="00FC1322">
        <w:rPr>
          <w:rFonts w:ascii="Times New Roman" w:hAnsi="Times New Roman" w:cs="Times New Roman"/>
          <w:color w:val="auto"/>
          <w:lang w:val="en-GB"/>
        </w:rPr>
        <w:t xml:space="preserve">In a third definition of adherence, the figure of 50% could be updated by taking into account the </w:t>
      </w:r>
      <w:r w:rsidR="00084632">
        <w:rPr>
          <w:rFonts w:ascii="Times New Roman" w:hAnsi="Times New Roman" w:cs="Times New Roman"/>
          <w:color w:val="auto"/>
          <w:lang w:val="en-GB"/>
        </w:rPr>
        <w:t xml:space="preserve">workshop </w:t>
      </w:r>
      <w:r w:rsidRPr="00FC1322">
        <w:rPr>
          <w:rFonts w:ascii="Times New Roman" w:hAnsi="Times New Roman" w:cs="Times New Roman"/>
          <w:color w:val="auto"/>
          <w:lang w:val="en-GB"/>
        </w:rPr>
        <w:t xml:space="preserve">non-participants who </w:t>
      </w:r>
      <w:r w:rsidR="00084632">
        <w:rPr>
          <w:rFonts w:ascii="Times New Roman" w:hAnsi="Times New Roman" w:cs="Times New Roman"/>
          <w:color w:val="auto"/>
          <w:lang w:val="en-GB"/>
        </w:rPr>
        <w:t>were</w:t>
      </w:r>
      <w:r w:rsidR="009C486B">
        <w:rPr>
          <w:rFonts w:ascii="Times New Roman" w:hAnsi="Times New Roman" w:cs="Times New Roman"/>
          <w:color w:val="auto"/>
          <w:lang w:val="en-GB"/>
        </w:rPr>
        <w:t xml:space="preserve"> screened and informed and </w:t>
      </w:r>
      <w:r w:rsidRPr="00FC1322">
        <w:rPr>
          <w:rFonts w:ascii="Times New Roman" w:hAnsi="Times New Roman" w:cs="Times New Roman"/>
          <w:color w:val="auto"/>
          <w:lang w:val="en-GB"/>
        </w:rPr>
        <w:t>reported improvements in their lifestyle</w:t>
      </w:r>
      <w:r w:rsidR="00084632">
        <w:rPr>
          <w:rFonts w:ascii="Times New Roman" w:hAnsi="Times New Roman" w:cs="Times New Roman"/>
          <w:color w:val="auto"/>
          <w:lang w:val="en-GB"/>
        </w:rPr>
        <w:t>s</w:t>
      </w:r>
      <w:r w:rsidRPr="00FC1322">
        <w:rPr>
          <w:rFonts w:ascii="Times New Roman" w:hAnsi="Times New Roman" w:cs="Times New Roman"/>
          <w:color w:val="auto"/>
          <w:lang w:val="en-GB"/>
        </w:rPr>
        <w:t xml:space="preserve"> over the trial period. In this last case, the adherence rate increased to around </w:t>
      </w:r>
      <w:r w:rsidRPr="00FC1322">
        <w:rPr>
          <w:rFonts w:ascii="Times New Roman" w:hAnsi="Times New Roman" w:cs="Times New Roman"/>
          <w:b/>
          <w:color w:val="auto"/>
          <w:lang w:val="en-GB"/>
        </w:rPr>
        <w:t>70%</w:t>
      </w:r>
      <w:r w:rsidRPr="00FC1322">
        <w:rPr>
          <w:rFonts w:ascii="Times New Roman" w:hAnsi="Times New Roman" w:cs="Times New Roman"/>
          <w:color w:val="auto"/>
          <w:lang w:val="en-GB"/>
        </w:rPr>
        <w:t xml:space="preserve"> (Favier et al., 2005).</w:t>
      </w:r>
    </w:p>
    <w:p w14:paraId="49CBDFD7" w14:textId="77777777" w:rsidR="0052159D" w:rsidRPr="00FC1322" w:rsidRDefault="0052159D" w:rsidP="0052159D">
      <w:pPr>
        <w:pStyle w:val="Default"/>
        <w:spacing w:line="360" w:lineRule="auto"/>
        <w:ind w:right="1"/>
        <w:jc w:val="both"/>
        <w:rPr>
          <w:rFonts w:ascii="Times New Roman" w:hAnsi="Times New Roman" w:cs="Times New Roman"/>
          <w:color w:val="auto"/>
          <w:lang w:val="en-GB"/>
        </w:rPr>
      </w:pPr>
    </w:p>
    <w:p w14:paraId="2D5710C0" w14:textId="77777777" w:rsidR="000D09B3" w:rsidRPr="009C486B" w:rsidRDefault="00FC1322" w:rsidP="000D09B3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000000" w:themeColor="text1"/>
        </w:rPr>
      </w:pPr>
      <w:r w:rsidRPr="009C486B">
        <w:rPr>
          <w:rFonts w:ascii="Times New Roman" w:hAnsi="Times New Roman" w:cs="Times New Roman"/>
          <w:b/>
          <w:color w:val="000000" w:themeColor="text1"/>
        </w:rPr>
        <w:t>Reference</w:t>
      </w:r>
      <w:r w:rsidR="000D09B3" w:rsidRPr="009C486B">
        <w:rPr>
          <w:rFonts w:ascii="Times New Roman" w:hAnsi="Times New Roman" w:cs="Times New Roman"/>
          <w:b/>
          <w:color w:val="000000" w:themeColor="text1"/>
        </w:rPr>
        <w:t>:</w:t>
      </w:r>
    </w:p>
    <w:p w14:paraId="002A60D5" w14:textId="16E86DC0" w:rsidR="003D1C19" w:rsidRPr="007060EB" w:rsidRDefault="000D09B3" w:rsidP="003D1C19">
      <w:pPr>
        <w:rPr>
          <w:sz w:val="22"/>
          <w:lang w:val="fr-FR"/>
        </w:rPr>
      </w:pPr>
      <w:r w:rsidRPr="007060EB">
        <w:rPr>
          <w:sz w:val="22"/>
          <w:lang w:val="fr-FR"/>
        </w:rPr>
        <w:t xml:space="preserve">Favier F, </w:t>
      </w:r>
      <w:proofErr w:type="spellStart"/>
      <w:r w:rsidRPr="007060EB">
        <w:rPr>
          <w:sz w:val="22"/>
          <w:lang w:val="fr-FR"/>
        </w:rPr>
        <w:t>Fianu</w:t>
      </w:r>
      <w:proofErr w:type="spellEnd"/>
      <w:r w:rsidRPr="007060EB">
        <w:rPr>
          <w:sz w:val="22"/>
          <w:lang w:val="fr-FR"/>
        </w:rPr>
        <w:t xml:space="preserve"> A, </w:t>
      </w:r>
      <w:proofErr w:type="spellStart"/>
      <w:r w:rsidRPr="007060EB">
        <w:rPr>
          <w:sz w:val="22"/>
          <w:lang w:val="fr-FR"/>
        </w:rPr>
        <w:t>Naty</w:t>
      </w:r>
      <w:proofErr w:type="spellEnd"/>
      <w:r w:rsidRPr="007060EB">
        <w:rPr>
          <w:sz w:val="22"/>
          <w:lang w:val="fr-FR"/>
        </w:rPr>
        <w:t xml:space="preserve"> N, Le </w:t>
      </w:r>
      <w:proofErr w:type="spellStart"/>
      <w:r w:rsidRPr="007060EB">
        <w:rPr>
          <w:sz w:val="22"/>
          <w:lang w:val="fr-FR"/>
        </w:rPr>
        <w:t>Moullec</w:t>
      </w:r>
      <w:proofErr w:type="spellEnd"/>
      <w:r w:rsidRPr="007060EB">
        <w:rPr>
          <w:sz w:val="22"/>
          <w:lang w:val="fr-FR"/>
        </w:rPr>
        <w:t xml:space="preserve"> N, </w:t>
      </w:r>
      <w:proofErr w:type="spellStart"/>
      <w:r w:rsidRPr="007060EB">
        <w:rPr>
          <w:sz w:val="22"/>
          <w:lang w:val="fr-FR"/>
        </w:rPr>
        <w:t>Papoz</w:t>
      </w:r>
      <w:proofErr w:type="spellEnd"/>
      <w:r w:rsidRPr="007060EB">
        <w:rPr>
          <w:sz w:val="22"/>
          <w:lang w:val="fr-FR"/>
        </w:rPr>
        <w:t xml:space="preserve"> L. Essai de prévention primaire du diabète de type 2 et du syndrome métabolique à la Réunion [Trial for the </w:t>
      </w:r>
      <w:proofErr w:type="spellStart"/>
      <w:r w:rsidRPr="007060EB">
        <w:rPr>
          <w:sz w:val="22"/>
          <w:lang w:val="fr-FR"/>
        </w:rPr>
        <w:t>primary</w:t>
      </w:r>
      <w:proofErr w:type="spellEnd"/>
      <w:r w:rsidRPr="007060EB">
        <w:rPr>
          <w:sz w:val="22"/>
          <w:lang w:val="fr-FR"/>
        </w:rPr>
        <w:t xml:space="preserve"> </w:t>
      </w:r>
      <w:proofErr w:type="spellStart"/>
      <w:r w:rsidRPr="007060EB">
        <w:rPr>
          <w:sz w:val="22"/>
          <w:lang w:val="fr-FR"/>
        </w:rPr>
        <w:t>prevention</w:t>
      </w:r>
      <w:proofErr w:type="spellEnd"/>
      <w:r w:rsidRPr="007060EB">
        <w:rPr>
          <w:sz w:val="22"/>
          <w:lang w:val="fr-FR"/>
        </w:rPr>
        <w:t xml:space="preserve"> of type</w:t>
      </w:r>
      <w:r w:rsidR="00AF1A48">
        <w:rPr>
          <w:sz w:val="22"/>
          <w:lang w:val="fr-FR"/>
        </w:rPr>
        <w:t xml:space="preserve"> 2</w:t>
      </w:r>
      <w:r w:rsidR="00AF1A48" w:rsidRPr="007060EB">
        <w:rPr>
          <w:sz w:val="22"/>
          <w:lang w:val="fr-FR"/>
        </w:rPr>
        <w:t xml:space="preserve"> </w:t>
      </w:r>
      <w:proofErr w:type="spellStart"/>
      <w:r w:rsidRPr="007060EB">
        <w:rPr>
          <w:sz w:val="22"/>
          <w:lang w:val="fr-FR"/>
        </w:rPr>
        <w:t>diabetes</w:t>
      </w:r>
      <w:proofErr w:type="spellEnd"/>
      <w:r w:rsidRPr="007060EB">
        <w:rPr>
          <w:sz w:val="22"/>
          <w:lang w:val="fr-FR"/>
        </w:rPr>
        <w:t xml:space="preserve"> </w:t>
      </w:r>
      <w:proofErr w:type="spellStart"/>
      <w:r w:rsidRPr="007060EB">
        <w:rPr>
          <w:sz w:val="22"/>
          <w:lang w:val="fr-FR"/>
        </w:rPr>
        <w:t>mellitus</w:t>
      </w:r>
      <w:proofErr w:type="spellEnd"/>
      <w:r w:rsidRPr="007060EB">
        <w:rPr>
          <w:sz w:val="22"/>
          <w:lang w:val="fr-FR"/>
        </w:rPr>
        <w:t xml:space="preserve"> and the </w:t>
      </w:r>
      <w:proofErr w:type="spellStart"/>
      <w:r w:rsidRPr="007060EB">
        <w:rPr>
          <w:sz w:val="22"/>
          <w:lang w:val="fr-FR"/>
        </w:rPr>
        <w:t>metabolic</w:t>
      </w:r>
      <w:proofErr w:type="spellEnd"/>
      <w:r w:rsidRPr="007060EB">
        <w:rPr>
          <w:sz w:val="22"/>
          <w:lang w:val="fr-FR"/>
        </w:rPr>
        <w:t xml:space="preserve"> syndrome in La Réunion]. Revue Médicale de l’Assurance Maladie. 2005;36:5-13. </w:t>
      </w:r>
      <w:proofErr w:type="spellStart"/>
      <w:r w:rsidRPr="007060EB">
        <w:rPr>
          <w:sz w:val="22"/>
          <w:lang w:val="fr-FR"/>
        </w:rPr>
        <w:t>Available</w:t>
      </w:r>
      <w:proofErr w:type="spellEnd"/>
      <w:r w:rsidRPr="007060EB">
        <w:rPr>
          <w:sz w:val="22"/>
          <w:lang w:val="fr-FR"/>
        </w:rPr>
        <w:t xml:space="preserve">: </w:t>
      </w:r>
      <w:r w:rsidR="003D1C19" w:rsidRPr="007060EB">
        <w:rPr>
          <w:sz w:val="22"/>
          <w:lang w:val="fr-FR"/>
        </w:rPr>
        <w:t>https://epidemiologie-france.aviesan.fr/content/download/91002/3639089/version/1/file/</w:t>
      </w:r>
    </w:p>
    <w:p w14:paraId="74D17F00" w14:textId="77777777" w:rsidR="0052159D" w:rsidRPr="007060EB" w:rsidRDefault="000D09B3" w:rsidP="003D1C19">
      <w:pPr>
        <w:rPr>
          <w:lang w:val="fr-FR"/>
        </w:rPr>
      </w:pPr>
      <w:r w:rsidRPr="007060EB">
        <w:rPr>
          <w:sz w:val="22"/>
          <w:lang w:val="fr-FR"/>
        </w:rPr>
        <w:t>Favier_Revue_Med_Assurance_Mal_2005.pdf</w:t>
      </w:r>
    </w:p>
    <w:sectPr w:rsidR="0052159D" w:rsidRPr="007060EB" w:rsidSect="000D09B3">
      <w:headerReference w:type="even" r:id="rId8"/>
      <w:headerReference w:type="default" r:id="rId9"/>
      <w:pgSz w:w="12191" w:h="15876" w:code="1"/>
      <w:pgMar w:top="1417" w:right="1417" w:bottom="28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FD176" w14:textId="77777777" w:rsidR="004A55A4" w:rsidRDefault="004A55A4">
      <w:r>
        <w:separator/>
      </w:r>
    </w:p>
  </w:endnote>
  <w:endnote w:type="continuationSeparator" w:id="0">
    <w:p w14:paraId="03E4567F" w14:textId="77777777" w:rsidR="004A55A4" w:rsidRDefault="004A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A7D36A" w14:textId="77777777" w:rsidR="004A55A4" w:rsidRDefault="004A55A4">
      <w:r>
        <w:separator/>
      </w:r>
    </w:p>
  </w:footnote>
  <w:footnote w:type="continuationSeparator" w:id="0">
    <w:p w14:paraId="4D0FB53F" w14:textId="77777777" w:rsidR="004A55A4" w:rsidRDefault="004A55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551B9C" w14:textId="77777777" w:rsidR="00AF1A48" w:rsidRDefault="00AF1A48" w:rsidP="008A7198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D110829" w14:textId="77777777" w:rsidR="00AF1A48" w:rsidRDefault="00AF1A48" w:rsidP="00B619BA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0449B2" w14:textId="77777777" w:rsidR="00AF1A48" w:rsidRDefault="00AF1A48" w:rsidP="00B619BA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AC6ABF"/>
    <w:multiLevelType w:val="hybridMultilevel"/>
    <w:tmpl w:val="733A08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676D30"/>
    <w:multiLevelType w:val="hybridMultilevel"/>
    <w:tmpl w:val="8A4861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570C46"/>
    <w:multiLevelType w:val="hybridMultilevel"/>
    <w:tmpl w:val="0CB6FDDC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Diab_ATG_SM.enl&lt;/item&gt;&lt;/Libraries&gt;&lt;/ENLibraries&gt;"/>
  </w:docVars>
  <w:rsids>
    <w:rsidRoot w:val="001C51AC"/>
    <w:rsid w:val="00011222"/>
    <w:rsid w:val="000157D5"/>
    <w:rsid w:val="000167CB"/>
    <w:rsid w:val="00023286"/>
    <w:rsid w:val="00023409"/>
    <w:rsid w:val="000270F0"/>
    <w:rsid w:val="00027640"/>
    <w:rsid w:val="00041094"/>
    <w:rsid w:val="00041A5D"/>
    <w:rsid w:val="00050767"/>
    <w:rsid w:val="0005204E"/>
    <w:rsid w:val="00057644"/>
    <w:rsid w:val="00061FD5"/>
    <w:rsid w:val="00075451"/>
    <w:rsid w:val="00077F26"/>
    <w:rsid w:val="00084632"/>
    <w:rsid w:val="00092860"/>
    <w:rsid w:val="00097C9E"/>
    <w:rsid w:val="000A1E12"/>
    <w:rsid w:val="000A5445"/>
    <w:rsid w:val="000A5DE7"/>
    <w:rsid w:val="000A7654"/>
    <w:rsid w:val="000B5BEF"/>
    <w:rsid w:val="000B5F73"/>
    <w:rsid w:val="000C0D24"/>
    <w:rsid w:val="000C3CB9"/>
    <w:rsid w:val="000C664C"/>
    <w:rsid w:val="000D09B3"/>
    <w:rsid w:val="000D0A19"/>
    <w:rsid w:val="000D1623"/>
    <w:rsid w:val="000D549C"/>
    <w:rsid w:val="000E1687"/>
    <w:rsid w:val="000E5A62"/>
    <w:rsid w:val="000F0831"/>
    <w:rsid w:val="000F4423"/>
    <w:rsid w:val="000F45B1"/>
    <w:rsid w:val="000F4B45"/>
    <w:rsid w:val="00102386"/>
    <w:rsid w:val="00115FC4"/>
    <w:rsid w:val="00123D8D"/>
    <w:rsid w:val="001246EE"/>
    <w:rsid w:val="00132BFB"/>
    <w:rsid w:val="00136B96"/>
    <w:rsid w:val="00142389"/>
    <w:rsid w:val="00145A11"/>
    <w:rsid w:val="00161766"/>
    <w:rsid w:val="0016361F"/>
    <w:rsid w:val="0016560A"/>
    <w:rsid w:val="00172264"/>
    <w:rsid w:val="00173AD5"/>
    <w:rsid w:val="00184358"/>
    <w:rsid w:val="00195550"/>
    <w:rsid w:val="001A3226"/>
    <w:rsid w:val="001C3A4A"/>
    <w:rsid w:val="001C51AC"/>
    <w:rsid w:val="001C586C"/>
    <w:rsid w:val="001C62E5"/>
    <w:rsid w:val="001C7E3C"/>
    <w:rsid w:val="001E1303"/>
    <w:rsid w:val="001E56CC"/>
    <w:rsid w:val="001E7663"/>
    <w:rsid w:val="001F1D1A"/>
    <w:rsid w:val="00200840"/>
    <w:rsid w:val="002055D8"/>
    <w:rsid w:val="00207A88"/>
    <w:rsid w:val="00213EBC"/>
    <w:rsid w:val="00222E41"/>
    <w:rsid w:val="002260BD"/>
    <w:rsid w:val="002303C4"/>
    <w:rsid w:val="00235182"/>
    <w:rsid w:val="00236BDA"/>
    <w:rsid w:val="002417CB"/>
    <w:rsid w:val="00242795"/>
    <w:rsid w:val="00252A80"/>
    <w:rsid w:val="00252BDF"/>
    <w:rsid w:val="0026293F"/>
    <w:rsid w:val="00263A38"/>
    <w:rsid w:val="00264175"/>
    <w:rsid w:val="00270E38"/>
    <w:rsid w:val="0028528F"/>
    <w:rsid w:val="00286358"/>
    <w:rsid w:val="00291A2B"/>
    <w:rsid w:val="00292113"/>
    <w:rsid w:val="0029539E"/>
    <w:rsid w:val="002A2CBF"/>
    <w:rsid w:val="002B28FF"/>
    <w:rsid w:val="002C2584"/>
    <w:rsid w:val="002C4EEC"/>
    <w:rsid w:val="002C6050"/>
    <w:rsid w:val="002C6BB7"/>
    <w:rsid w:val="002D7667"/>
    <w:rsid w:val="002D77B1"/>
    <w:rsid w:val="002E00B4"/>
    <w:rsid w:val="002E417C"/>
    <w:rsid w:val="002F3110"/>
    <w:rsid w:val="002F72E2"/>
    <w:rsid w:val="00300D15"/>
    <w:rsid w:val="003019B0"/>
    <w:rsid w:val="00302D7B"/>
    <w:rsid w:val="00315C73"/>
    <w:rsid w:val="003201B4"/>
    <w:rsid w:val="00320E7E"/>
    <w:rsid w:val="003243F6"/>
    <w:rsid w:val="00327633"/>
    <w:rsid w:val="00333BEB"/>
    <w:rsid w:val="003357D7"/>
    <w:rsid w:val="00342187"/>
    <w:rsid w:val="00345A76"/>
    <w:rsid w:val="00356FC1"/>
    <w:rsid w:val="00361B0A"/>
    <w:rsid w:val="00366C6B"/>
    <w:rsid w:val="0037113A"/>
    <w:rsid w:val="00372B74"/>
    <w:rsid w:val="0037546F"/>
    <w:rsid w:val="003806B2"/>
    <w:rsid w:val="00381761"/>
    <w:rsid w:val="003821DF"/>
    <w:rsid w:val="003846EC"/>
    <w:rsid w:val="003969DC"/>
    <w:rsid w:val="00397DEE"/>
    <w:rsid w:val="00397EDA"/>
    <w:rsid w:val="003A47CA"/>
    <w:rsid w:val="003C0B1E"/>
    <w:rsid w:val="003C0E73"/>
    <w:rsid w:val="003C1098"/>
    <w:rsid w:val="003D1C19"/>
    <w:rsid w:val="003D248A"/>
    <w:rsid w:val="003E61CA"/>
    <w:rsid w:val="003E732E"/>
    <w:rsid w:val="003F20F1"/>
    <w:rsid w:val="003F43A4"/>
    <w:rsid w:val="0040074C"/>
    <w:rsid w:val="0040186F"/>
    <w:rsid w:val="00410007"/>
    <w:rsid w:val="00414F66"/>
    <w:rsid w:val="004229CC"/>
    <w:rsid w:val="0042498C"/>
    <w:rsid w:val="00431B6C"/>
    <w:rsid w:val="00433135"/>
    <w:rsid w:val="004519E8"/>
    <w:rsid w:val="00462890"/>
    <w:rsid w:val="00465C59"/>
    <w:rsid w:val="00471904"/>
    <w:rsid w:val="00472C5D"/>
    <w:rsid w:val="00480063"/>
    <w:rsid w:val="0048362A"/>
    <w:rsid w:val="00485AD7"/>
    <w:rsid w:val="00491766"/>
    <w:rsid w:val="004967CD"/>
    <w:rsid w:val="004A1F2E"/>
    <w:rsid w:val="004A55A4"/>
    <w:rsid w:val="004B302B"/>
    <w:rsid w:val="004C1527"/>
    <w:rsid w:val="004C6981"/>
    <w:rsid w:val="004D1103"/>
    <w:rsid w:val="004D2245"/>
    <w:rsid w:val="004D2247"/>
    <w:rsid w:val="004D300D"/>
    <w:rsid w:val="004E04CF"/>
    <w:rsid w:val="004E3190"/>
    <w:rsid w:val="004E4D01"/>
    <w:rsid w:val="004F2777"/>
    <w:rsid w:val="004F2CC4"/>
    <w:rsid w:val="004F3CDB"/>
    <w:rsid w:val="004F4885"/>
    <w:rsid w:val="005038F5"/>
    <w:rsid w:val="005129BB"/>
    <w:rsid w:val="0052077B"/>
    <w:rsid w:val="0052159D"/>
    <w:rsid w:val="005267DB"/>
    <w:rsid w:val="00527CB7"/>
    <w:rsid w:val="00540F35"/>
    <w:rsid w:val="00544936"/>
    <w:rsid w:val="00553EC0"/>
    <w:rsid w:val="00556472"/>
    <w:rsid w:val="0055693A"/>
    <w:rsid w:val="005622E8"/>
    <w:rsid w:val="00563B64"/>
    <w:rsid w:val="005658DF"/>
    <w:rsid w:val="00566EF8"/>
    <w:rsid w:val="00571AFA"/>
    <w:rsid w:val="00573957"/>
    <w:rsid w:val="00573AE7"/>
    <w:rsid w:val="00575C26"/>
    <w:rsid w:val="00577E63"/>
    <w:rsid w:val="00580640"/>
    <w:rsid w:val="0058072F"/>
    <w:rsid w:val="00581D74"/>
    <w:rsid w:val="00587CD3"/>
    <w:rsid w:val="00593395"/>
    <w:rsid w:val="005A0F8B"/>
    <w:rsid w:val="005C3C30"/>
    <w:rsid w:val="005C5AC8"/>
    <w:rsid w:val="005C763D"/>
    <w:rsid w:val="005D5850"/>
    <w:rsid w:val="005D6ACB"/>
    <w:rsid w:val="005F5A8F"/>
    <w:rsid w:val="005F5E3D"/>
    <w:rsid w:val="006040B5"/>
    <w:rsid w:val="00607663"/>
    <w:rsid w:val="00617EAA"/>
    <w:rsid w:val="006330FA"/>
    <w:rsid w:val="006416DE"/>
    <w:rsid w:val="00655871"/>
    <w:rsid w:val="006570C2"/>
    <w:rsid w:val="006579B2"/>
    <w:rsid w:val="00661F0C"/>
    <w:rsid w:val="006643EB"/>
    <w:rsid w:val="0066780D"/>
    <w:rsid w:val="006709BF"/>
    <w:rsid w:val="00670A96"/>
    <w:rsid w:val="00671DAF"/>
    <w:rsid w:val="00672012"/>
    <w:rsid w:val="00681905"/>
    <w:rsid w:val="006822F8"/>
    <w:rsid w:val="0069050B"/>
    <w:rsid w:val="00692D97"/>
    <w:rsid w:val="00694E00"/>
    <w:rsid w:val="006A4882"/>
    <w:rsid w:val="006A75A0"/>
    <w:rsid w:val="006B4583"/>
    <w:rsid w:val="006E0012"/>
    <w:rsid w:val="006E4E95"/>
    <w:rsid w:val="006F1DA9"/>
    <w:rsid w:val="006F7963"/>
    <w:rsid w:val="007031D2"/>
    <w:rsid w:val="00704CFC"/>
    <w:rsid w:val="007060EB"/>
    <w:rsid w:val="00721666"/>
    <w:rsid w:val="0074017C"/>
    <w:rsid w:val="00747756"/>
    <w:rsid w:val="007526B2"/>
    <w:rsid w:val="00757F44"/>
    <w:rsid w:val="007617FC"/>
    <w:rsid w:val="00765D93"/>
    <w:rsid w:val="00766DB7"/>
    <w:rsid w:val="00772BF0"/>
    <w:rsid w:val="00774E15"/>
    <w:rsid w:val="007773C4"/>
    <w:rsid w:val="007807B0"/>
    <w:rsid w:val="00783C90"/>
    <w:rsid w:val="0078403A"/>
    <w:rsid w:val="00785DBF"/>
    <w:rsid w:val="007929B9"/>
    <w:rsid w:val="0079491A"/>
    <w:rsid w:val="007A6802"/>
    <w:rsid w:val="007B37B5"/>
    <w:rsid w:val="007B4955"/>
    <w:rsid w:val="007E056A"/>
    <w:rsid w:val="007E2C3B"/>
    <w:rsid w:val="007E74AD"/>
    <w:rsid w:val="007F4E38"/>
    <w:rsid w:val="007F7BEF"/>
    <w:rsid w:val="008056C4"/>
    <w:rsid w:val="00807282"/>
    <w:rsid w:val="0080789D"/>
    <w:rsid w:val="00811E03"/>
    <w:rsid w:val="00812653"/>
    <w:rsid w:val="00816165"/>
    <w:rsid w:val="008172CF"/>
    <w:rsid w:val="00820094"/>
    <w:rsid w:val="00824A83"/>
    <w:rsid w:val="00833191"/>
    <w:rsid w:val="00837E6D"/>
    <w:rsid w:val="008402CD"/>
    <w:rsid w:val="008405F3"/>
    <w:rsid w:val="008546A6"/>
    <w:rsid w:val="00857116"/>
    <w:rsid w:val="008608C4"/>
    <w:rsid w:val="00863387"/>
    <w:rsid w:val="008700E7"/>
    <w:rsid w:val="00871B7B"/>
    <w:rsid w:val="00876950"/>
    <w:rsid w:val="008778D2"/>
    <w:rsid w:val="0088404B"/>
    <w:rsid w:val="00890DB1"/>
    <w:rsid w:val="00896B93"/>
    <w:rsid w:val="008A2DA2"/>
    <w:rsid w:val="008A5A2F"/>
    <w:rsid w:val="008A7198"/>
    <w:rsid w:val="008B44F5"/>
    <w:rsid w:val="008C529B"/>
    <w:rsid w:val="008E1641"/>
    <w:rsid w:val="008E1C6D"/>
    <w:rsid w:val="008E2B40"/>
    <w:rsid w:val="008E3296"/>
    <w:rsid w:val="008E5BDE"/>
    <w:rsid w:val="008F56DA"/>
    <w:rsid w:val="009002AE"/>
    <w:rsid w:val="009019E8"/>
    <w:rsid w:val="00901BB3"/>
    <w:rsid w:val="0090247A"/>
    <w:rsid w:val="009048C4"/>
    <w:rsid w:val="00907D35"/>
    <w:rsid w:val="0091173C"/>
    <w:rsid w:val="009137EA"/>
    <w:rsid w:val="009162D7"/>
    <w:rsid w:val="00923C1D"/>
    <w:rsid w:val="0092511E"/>
    <w:rsid w:val="00925573"/>
    <w:rsid w:val="009266EA"/>
    <w:rsid w:val="00934354"/>
    <w:rsid w:val="00941067"/>
    <w:rsid w:val="009419F7"/>
    <w:rsid w:val="00944748"/>
    <w:rsid w:val="00945DE6"/>
    <w:rsid w:val="009540E0"/>
    <w:rsid w:val="00956441"/>
    <w:rsid w:val="009575D8"/>
    <w:rsid w:val="00962177"/>
    <w:rsid w:val="009641C3"/>
    <w:rsid w:val="00967E01"/>
    <w:rsid w:val="0097011D"/>
    <w:rsid w:val="00970CA9"/>
    <w:rsid w:val="0097157A"/>
    <w:rsid w:val="00971FE0"/>
    <w:rsid w:val="00972580"/>
    <w:rsid w:val="00974907"/>
    <w:rsid w:val="00974FB9"/>
    <w:rsid w:val="00975261"/>
    <w:rsid w:val="00976EC4"/>
    <w:rsid w:val="009838CD"/>
    <w:rsid w:val="00986F6C"/>
    <w:rsid w:val="00995CB7"/>
    <w:rsid w:val="009A072C"/>
    <w:rsid w:val="009A5989"/>
    <w:rsid w:val="009A621C"/>
    <w:rsid w:val="009B3C89"/>
    <w:rsid w:val="009C1583"/>
    <w:rsid w:val="009C486B"/>
    <w:rsid w:val="009C7FC3"/>
    <w:rsid w:val="009D7A2C"/>
    <w:rsid w:val="009E2DCF"/>
    <w:rsid w:val="00A003A7"/>
    <w:rsid w:val="00A020C8"/>
    <w:rsid w:val="00A06BF2"/>
    <w:rsid w:val="00A1004C"/>
    <w:rsid w:val="00A11DDC"/>
    <w:rsid w:val="00A12D42"/>
    <w:rsid w:val="00A20330"/>
    <w:rsid w:val="00A2109F"/>
    <w:rsid w:val="00A31174"/>
    <w:rsid w:val="00A32CAF"/>
    <w:rsid w:val="00A34ED6"/>
    <w:rsid w:val="00A35CBC"/>
    <w:rsid w:val="00A37733"/>
    <w:rsid w:val="00A4400A"/>
    <w:rsid w:val="00A443E1"/>
    <w:rsid w:val="00A51D33"/>
    <w:rsid w:val="00A63A30"/>
    <w:rsid w:val="00A66036"/>
    <w:rsid w:val="00AA3A9D"/>
    <w:rsid w:val="00AA3B2D"/>
    <w:rsid w:val="00AB3354"/>
    <w:rsid w:val="00AB486F"/>
    <w:rsid w:val="00AC2DAA"/>
    <w:rsid w:val="00AC5E2B"/>
    <w:rsid w:val="00AC6397"/>
    <w:rsid w:val="00AD4753"/>
    <w:rsid w:val="00AE2BB1"/>
    <w:rsid w:val="00AF035E"/>
    <w:rsid w:val="00AF1A48"/>
    <w:rsid w:val="00B02AD4"/>
    <w:rsid w:val="00B1399C"/>
    <w:rsid w:val="00B224B3"/>
    <w:rsid w:val="00B247A9"/>
    <w:rsid w:val="00B41F79"/>
    <w:rsid w:val="00B42E28"/>
    <w:rsid w:val="00B43E2F"/>
    <w:rsid w:val="00B51A28"/>
    <w:rsid w:val="00B60733"/>
    <w:rsid w:val="00B619BA"/>
    <w:rsid w:val="00B63427"/>
    <w:rsid w:val="00B64163"/>
    <w:rsid w:val="00B65045"/>
    <w:rsid w:val="00B70347"/>
    <w:rsid w:val="00B75E73"/>
    <w:rsid w:val="00B82B8B"/>
    <w:rsid w:val="00B865ED"/>
    <w:rsid w:val="00B86A4D"/>
    <w:rsid w:val="00BB0FFF"/>
    <w:rsid w:val="00BB6AC5"/>
    <w:rsid w:val="00BC3A86"/>
    <w:rsid w:val="00BC73AA"/>
    <w:rsid w:val="00BD3B9F"/>
    <w:rsid w:val="00BD5315"/>
    <w:rsid w:val="00C03E5D"/>
    <w:rsid w:val="00C04F0E"/>
    <w:rsid w:val="00C0608B"/>
    <w:rsid w:val="00C061F6"/>
    <w:rsid w:val="00C16AC4"/>
    <w:rsid w:val="00C2598E"/>
    <w:rsid w:val="00C31824"/>
    <w:rsid w:val="00C4481D"/>
    <w:rsid w:val="00C4674C"/>
    <w:rsid w:val="00C605AE"/>
    <w:rsid w:val="00C61D05"/>
    <w:rsid w:val="00C63CB3"/>
    <w:rsid w:val="00C72355"/>
    <w:rsid w:val="00C744DE"/>
    <w:rsid w:val="00C92B04"/>
    <w:rsid w:val="00C943EE"/>
    <w:rsid w:val="00CA4430"/>
    <w:rsid w:val="00CB1E50"/>
    <w:rsid w:val="00CB3339"/>
    <w:rsid w:val="00CB3A1E"/>
    <w:rsid w:val="00CD15AC"/>
    <w:rsid w:val="00CE17A3"/>
    <w:rsid w:val="00CF04F5"/>
    <w:rsid w:val="00CF30F3"/>
    <w:rsid w:val="00D004D8"/>
    <w:rsid w:val="00D03413"/>
    <w:rsid w:val="00D1191F"/>
    <w:rsid w:val="00D15EEE"/>
    <w:rsid w:val="00D25DD7"/>
    <w:rsid w:val="00D2652C"/>
    <w:rsid w:val="00D30378"/>
    <w:rsid w:val="00D30679"/>
    <w:rsid w:val="00D31EAC"/>
    <w:rsid w:val="00D36E7A"/>
    <w:rsid w:val="00D37648"/>
    <w:rsid w:val="00D4383B"/>
    <w:rsid w:val="00D450BD"/>
    <w:rsid w:val="00D47C35"/>
    <w:rsid w:val="00D5111D"/>
    <w:rsid w:val="00D53150"/>
    <w:rsid w:val="00D56094"/>
    <w:rsid w:val="00D56BC4"/>
    <w:rsid w:val="00D5762D"/>
    <w:rsid w:val="00D60AFF"/>
    <w:rsid w:val="00D6586D"/>
    <w:rsid w:val="00D709C0"/>
    <w:rsid w:val="00D73A0F"/>
    <w:rsid w:val="00D85C22"/>
    <w:rsid w:val="00D9318C"/>
    <w:rsid w:val="00D93394"/>
    <w:rsid w:val="00D9399A"/>
    <w:rsid w:val="00D97F59"/>
    <w:rsid w:val="00DB0460"/>
    <w:rsid w:val="00DB32ED"/>
    <w:rsid w:val="00DB78A9"/>
    <w:rsid w:val="00DC262D"/>
    <w:rsid w:val="00DC4DA7"/>
    <w:rsid w:val="00DC5369"/>
    <w:rsid w:val="00DD5592"/>
    <w:rsid w:val="00DE306A"/>
    <w:rsid w:val="00DF0F8A"/>
    <w:rsid w:val="00DF1779"/>
    <w:rsid w:val="00DF3120"/>
    <w:rsid w:val="00DF38AF"/>
    <w:rsid w:val="00DF5A70"/>
    <w:rsid w:val="00DF7AE7"/>
    <w:rsid w:val="00E03A78"/>
    <w:rsid w:val="00E10DE8"/>
    <w:rsid w:val="00E134F2"/>
    <w:rsid w:val="00E170B9"/>
    <w:rsid w:val="00E210C3"/>
    <w:rsid w:val="00E215BE"/>
    <w:rsid w:val="00E22741"/>
    <w:rsid w:val="00E23246"/>
    <w:rsid w:val="00E272FF"/>
    <w:rsid w:val="00E33D6B"/>
    <w:rsid w:val="00E5464D"/>
    <w:rsid w:val="00E64967"/>
    <w:rsid w:val="00E65832"/>
    <w:rsid w:val="00E6609E"/>
    <w:rsid w:val="00E6706E"/>
    <w:rsid w:val="00E707FA"/>
    <w:rsid w:val="00E74CEA"/>
    <w:rsid w:val="00E7607F"/>
    <w:rsid w:val="00E77A7F"/>
    <w:rsid w:val="00E807C6"/>
    <w:rsid w:val="00E84A48"/>
    <w:rsid w:val="00E91CD4"/>
    <w:rsid w:val="00EA5664"/>
    <w:rsid w:val="00EA61F4"/>
    <w:rsid w:val="00EA6BED"/>
    <w:rsid w:val="00EA7F69"/>
    <w:rsid w:val="00EC03E3"/>
    <w:rsid w:val="00EC28B2"/>
    <w:rsid w:val="00EC4157"/>
    <w:rsid w:val="00ED05CC"/>
    <w:rsid w:val="00ED41B0"/>
    <w:rsid w:val="00ED64B1"/>
    <w:rsid w:val="00EE0584"/>
    <w:rsid w:val="00EE1A5F"/>
    <w:rsid w:val="00EE7E5F"/>
    <w:rsid w:val="00EF28B0"/>
    <w:rsid w:val="00EF56F2"/>
    <w:rsid w:val="00F01E0F"/>
    <w:rsid w:val="00F06004"/>
    <w:rsid w:val="00F163EA"/>
    <w:rsid w:val="00F17A7F"/>
    <w:rsid w:val="00F22B59"/>
    <w:rsid w:val="00F23DE5"/>
    <w:rsid w:val="00F23FF9"/>
    <w:rsid w:val="00F30E09"/>
    <w:rsid w:val="00F349F9"/>
    <w:rsid w:val="00F36494"/>
    <w:rsid w:val="00F56AD4"/>
    <w:rsid w:val="00F57DF6"/>
    <w:rsid w:val="00F57E7D"/>
    <w:rsid w:val="00F6148B"/>
    <w:rsid w:val="00F66241"/>
    <w:rsid w:val="00F66CD4"/>
    <w:rsid w:val="00F81652"/>
    <w:rsid w:val="00F85FF2"/>
    <w:rsid w:val="00F90032"/>
    <w:rsid w:val="00F92339"/>
    <w:rsid w:val="00F94B45"/>
    <w:rsid w:val="00F94CC4"/>
    <w:rsid w:val="00F9601A"/>
    <w:rsid w:val="00FA343D"/>
    <w:rsid w:val="00FB1C21"/>
    <w:rsid w:val="00FB2344"/>
    <w:rsid w:val="00FB33EA"/>
    <w:rsid w:val="00FB5372"/>
    <w:rsid w:val="00FC1322"/>
    <w:rsid w:val="00FC135F"/>
    <w:rsid w:val="00FC5C62"/>
    <w:rsid w:val="00FC67E7"/>
    <w:rsid w:val="00FC7ABC"/>
    <w:rsid w:val="00FD0B8B"/>
    <w:rsid w:val="00FD3E2A"/>
    <w:rsid w:val="00FD766F"/>
    <w:rsid w:val="00FE624F"/>
    <w:rsid w:val="00FE682A"/>
    <w:rsid w:val="00FF0912"/>
    <w:rsid w:val="00FF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5DB70A"/>
  <w15:docId w15:val="{014462DF-2031-4BE3-BB77-709E50490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1AC"/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C51A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 w:eastAsia="fr-FR"/>
    </w:rPr>
  </w:style>
  <w:style w:type="paragraph" w:styleId="NormalWeb">
    <w:name w:val="Normal (Web)"/>
    <w:basedOn w:val="Normal"/>
    <w:semiHidden/>
    <w:rsid w:val="00EE0584"/>
    <w:pPr>
      <w:spacing w:before="100" w:beforeAutospacing="1" w:after="100" w:afterAutospacing="1"/>
    </w:pPr>
    <w:rPr>
      <w:lang w:val="fr-FR"/>
    </w:rPr>
  </w:style>
  <w:style w:type="paragraph" w:styleId="Textedebulles">
    <w:name w:val="Balloon Text"/>
    <w:basedOn w:val="Normal"/>
    <w:link w:val="TextedebullesCar"/>
    <w:semiHidden/>
    <w:rsid w:val="004F277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locked/>
    <w:rsid w:val="00ED41B0"/>
    <w:rPr>
      <w:rFonts w:ascii="Times New Roman" w:hAnsi="Times New Roman" w:cs="Times New Roman"/>
      <w:sz w:val="2"/>
      <w:lang w:val="en-US" w:eastAsia="x-none"/>
    </w:rPr>
  </w:style>
  <w:style w:type="paragraph" w:styleId="En-tte">
    <w:name w:val="header"/>
    <w:basedOn w:val="Normal"/>
    <w:rsid w:val="00B619BA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B619BA"/>
  </w:style>
  <w:style w:type="paragraph" w:styleId="Pieddepage">
    <w:name w:val="footer"/>
    <w:basedOn w:val="Normal"/>
    <w:link w:val="PieddepageCar"/>
    <w:uiPriority w:val="99"/>
    <w:rsid w:val="00D60AFF"/>
    <w:pPr>
      <w:tabs>
        <w:tab w:val="center" w:pos="4536"/>
        <w:tab w:val="right" w:pos="9072"/>
      </w:tabs>
    </w:pPr>
  </w:style>
  <w:style w:type="table" w:styleId="Grilledutableau">
    <w:name w:val="Table Grid"/>
    <w:basedOn w:val="TableauNormal"/>
    <w:locked/>
    <w:rsid w:val="009C1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rsid w:val="00480063"/>
    <w:rPr>
      <w:sz w:val="16"/>
      <w:szCs w:val="16"/>
    </w:rPr>
  </w:style>
  <w:style w:type="paragraph" w:styleId="Commentaire">
    <w:name w:val="annotation text"/>
    <w:basedOn w:val="Normal"/>
    <w:link w:val="CommentaireCar"/>
    <w:rsid w:val="0048006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480063"/>
    <w:rPr>
      <w:rFonts w:ascii="Times New Roman" w:hAnsi="Times New Roman"/>
      <w:lang w:eastAsia="fr-FR"/>
    </w:rPr>
  </w:style>
  <w:style w:type="character" w:styleId="Lienhypertexte">
    <w:name w:val="Hyperlink"/>
    <w:basedOn w:val="Policepardfaut"/>
    <w:unhideWhenUsed/>
    <w:rsid w:val="007929B9"/>
    <w:rPr>
      <w:color w:val="0563C1" w:themeColor="hyperlink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rsid w:val="00DE306A"/>
    <w:rPr>
      <w:rFonts w:ascii="Times New Roman" w:hAnsi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833191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2921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292113"/>
    <w:rPr>
      <w:rFonts w:ascii="Times New Roman" w:hAnsi="Times New Roman"/>
      <w:b/>
      <w:bCs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72AAF-0AED-47F6-AE0E-068247570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L MATERIAL # 1</vt:lpstr>
    </vt:vector>
  </TitlesOfParts>
  <Company>Microsoft</Company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# 1</dc:title>
  <dc:subject/>
  <dc:creator>Adrian</dc:creator>
  <cp:keywords/>
  <dc:description/>
  <cp:lastModifiedBy>Adrian</cp:lastModifiedBy>
  <cp:revision>5</cp:revision>
  <cp:lastPrinted>2015-11-18T11:50:00Z</cp:lastPrinted>
  <dcterms:created xsi:type="dcterms:W3CDTF">2015-11-30T07:30:00Z</dcterms:created>
  <dcterms:modified xsi:type="dcterms:W3CDTF">2015-11-30T10:57:00Z</dcterms:modified>
</cp:coreProperties>
</file>